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0A" w:rsidRPr="00493C0A" w:rsidRDefault="00454D93" w:rsidP="008F7499">
      <w:pPr>
        <w:jc w:val="center"/>
        <w:outlineLvl w:val="0"/>
        <w:rPr>
          <w:b/>
          <w:sz w:val="28"/>
          <w:szCs w:val="28"/>
        </w:rPr>
      </w:pPr>
      <w:r w:rsidRPr="00454D93">
        <w:rPr>
          <w:b/>
          <w:noProof/>
          <w:sz w:val="28"/>
          <w:szCs w:val="28"/>
          <w:lang w:val="nb-NO" w:eastAsia="nb-NO"/>
        </w:rPr>
        <w:pict>
          <v:rect id="Rectangle 25" o:spid="_x0000_s1026" style="position:absolute;left:0;text-align:left;margin-left:-33pt;margin-top:582.75pt;width:483.45pt;height:9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MBoJAIAAFEEAAAOAAAAZHJzL2Uyb0RvYy54bWysVNuO0zAQfUfiHyy/0ySlrbZR09WqSxHS&#10;wq5Y+ADHcRIL3xi7TcvXM3baUi7iAZEHyxOPT86cM5PV7UErshfgpTUVLSY5JcJw20jTVfTzp+2r&#10;G0p8YKZhyhpR0aPw9Hb98sVqcKWY2t6qRgBBEOPLwVW0D8GVWeZ5LzTzE+uEwcPWgmYBQ+iyBtiA&#10;6Fpl0zxfZIOFxoHlwnt8ez8e0nXCb1vBw2PbehGIqihyC2mFtNZxzdYrVnbAXC/5iQb7BxaaSYMf&#10;vUDds8DIDuRvUFpysN62YcKtzmzbSi5SDVhNkf9SzXPPnEi1oDjeXWTy/w+Wf9g/AZENejenxDCN&#10;Hn1E1ZjplCDTeRRocL7EvGf3BLFE7x4s/+KJsZse08QdgB16wRqkVcT87KcLMfB4ldTDe9sgPNsF&#10;m7Q6tKAjIKpADsmS48UScQiE48tF8Xo5n00p4XhWFItpPk+mZaw8X3fgw1thNYmbigKyT/Bs/+BD&#10;pMPKc0qib5VstlKpFEBXbxSQPcP+2KYnVYBVXqcpQ4aKLueox98h8vT8CULLgI2upK7ozSWJlVG3&#10;N6ZJbRiYVOMeKStzEjJqN3oQDvUhWbU8u1Lb5ojKgh37GucQN72Fb5QM2NMV9V93DAQl6p1Bd5bF&#10;bBaH4DqA66C+DpjhCFXRQMm43YRxcHYOZNfjl4qkhrF36Ggrk9bR7ZHViT72bbLgNGNxMK7jlPXj&#10;T7D+DgAA//8DAFBLAwQUAAYACAAAACEAfiIMT+IAAAANAQAADwAAAGRycy9kb3ducmV2LnhtbEyP&#10;zU7DMBCE70i8g7VI3Fq7lIQkxKn4ESfUQwOCq2svcURsR7Hbpm/PcoLjzoxmv6k3sxvYEafYBy9h&#10;tRTA0Otget9JeH97WRTAYlLeqCF4lHDGCJvm8qJWlQknv8NjmzpGJT5WSoJNaaw4j9qiU3EZRvTk&#10;fYXJqUTn1HEzqROVu4HfCJFzp3pPH6wa8cmi/m4PTsJdl55b/Zjpj609F6/lvI679lPK66v54R5Y&#10;wjn9heEXn9ChIaZ9OHgT2SBhkee0JZGxyrMMGEVKIUpge5LWt0UGvKn5/xXNDwAAAP//AwBQSwEC&#10;LQAUAAYACAAAACEAtoM4kv4AAADhAQAAEwAAAAAAAAAAAAAAAAAAAAAAW0NvbnRlbnRfVHlwZXNd&#10;LnhtbFBLAQItABQABgAIAAAAIQA4/SH/1gAAAJQBAAALAAAAAAAAAAAAAAAAAC8BAABfcmVscy8u&#10;cmVsc1BLAQItABQABgAIAAAAIQBTCMBoJAIAAFEEAAAOAAAAAAAAAAAAAAAAAC4CAABkcnMvZTJv&#10;RG9jLnhtbFBLAQItABQABgAIAAAAIQB+IgxP4gAAAA0BAAAPAAAAAAAAAAAAAAAAAH4EAABkcnMv&#10;ZG93bnJldi54bWxQSwUGAAAAAAQABADzAAAAjQUAAAAA&#10;">
            <v:textbox inset=",7.2pt,,7.2pt">
              <w:txbxContent>
                <w:p w:rsidR="00576F3D" w:rsidRDefault="00045093" w:rsidP="00576F3D">
                  <w:pPr>
                    <w:rPr>
                      <w:rFonts w:cs="Calibri"/>
                    </w:rPr>
                  </w:pPr>
                  <w:r w:rsidRPr="00576F3D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Figure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S</w:t>
                  </w:r>
                  <w:r w:rsidR="00576F3D" w:rsidRPr="00903A92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1.</w:t>
                  </w:r>
                  <w:r w:rsidR="00576F3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77 patients with metastatic renal cell carcinoma were screened for inclusion</w:t>
                  </w:r>
                  <w:r w:rsidR="0088318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="00576F3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in the prospective clinical study. 46 patients were enrolled after signing the informed consent sheet. 31 patients did not meet the inclusion criteria; not clear cell mRCC: n= 17, WHO </w:t>
                  </w:r>
                  <w:r w:rsidR="0088318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erformance</w:t>
                  </w:r>
                  <w:r w:rsidR="00576F3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state &gt;2: n= 6, brain metastasis: n= 1, deep vein thrombosis: n= 1, no available biopsy: n= 2, impaired kidney function: n= 1, died during screening: n= 1, included in other study: n= 1. </w:t>
                  </w:r>
                </w:p>
              </w:txbxContent>
            </v:textbox>
          </v: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ect id="_x0000_s1027" style="position:absolute;left:0;text-align:left;margin-left:-32.95pt;margin-top:484.05pt;width:230.9pt;height:58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y3QIwIAAFAEAAAOAAAAZHJzL2Uyb0RvYy54bWysVNuO0zAQfUfiHyy/07TZFrZR09WqSxHS&#10;AisWPsBxnMTC8Zix23T5esZOW8pFPCDyYHni8cmZc2ayujn0hu0Veg225LPJlDNlJdTatiX//Gn7&#10;4pozH4SthQGrSv6kPL9ZP3+2GlyhcujA1AoZgVhfDK7kXQiuyDIvO9ULPwGnLB02gL0IFGKb1SgG&#10;Qu9Nlk+nL7MBsHYIUnlPb+/GQ75O+E2jZPjQNF4FZkpO3EJaMa1VXLP1ShQtCtdpeaQh/oFFL7Sl&#10;j56h7kQQbIf6N6heSwQPTZhI6DNoGi1VqoGqmU1/qeaxE06lWkgc784y+f8HK9/vH5Dpmrybc2ZF&#10;Tx59JNWEbY1i+SIKNDhfUN6je8BYonf3IL94ZmHTUZq6RYShU6ImWrOYn/10IQaerrJqeAc1wYtd&#10;gKTVocE+ApIK7JAseTpbog6BSXqZL6/y+RU5J+ns1TxfLpJnmShOtx368EZBz+Km5EjkE7rY3/sQ&#10;2YjilJLYg9H1VhuTAmyrjUG2F9Qe2/SkAqjIyzRj2VDy5YLk+DvEND1/guh1oD43ui/59TlJFFG2&#10;17ZOXRiENuOeKBt71DFKN1oQDtVhdOpkSgX1EwmLMLY1jSFtOsBvnA3U0iX3X3cCFWfmrSVzlrP5&#10;PM7AZYCXQXUZCCsJquSBs3G7CePc7BzqtqMvzZIaFm7J0EYnraPZI6sjfWrbZMFxxOJcXMYp68eP&#10;YP0dAAD//wMAUEsDBBQABgAIAAAAIQBYiHTj4QAAAAwBAAAPAAAAZHJzL2Rvd25yZXYueG1sTI/L&#10;TsMwEEX3SPyDNUjsWidUCUkap+IhVohFA6Jb1x7iiNiOYrdN/57pii5n5ujOufVmtgM74hR67wSk&#10;ywQYOuV17zoBX59viwJYiNJpOXiHAs4YYNPc3tSy0v7ktnhsY8coxIVKCjAxjhXnQRm0Miz9iI5u&#10;P36yMtI4dVxP8kThduAPSZJzK3tHH4wc8cWg+m0PVsBjF19b9Zyp7w9zLt7LeRW27U6I+7v5aQ0s&#10;4hz/Ybjokzo05LT3B6cDGwQs8qwkVECZFykwIlblZbMnNCmyFHhT8+sSzR8AAAD//wMAUEsBAi0A&#10;FAAGAAgAAAAhALaDOJL+AAAA4QEAABMAAAAAAAAAAAAAAAAAAAAAAFtDb250ZW50X1R5cGVzXS54&#10;bWxQSwECLQAUAAYACAAAACEAOP0h/9YAAACUAQAACwAAAAAAAAAAAAAAAAAvAQAAX3JlbHMvLnJl&#10;bHNQSwECLQAUAAYACAAAACEAf9ct0CMCAABQBAAADgAAAAAAAAAAAAAAAAAuAgAAZHJzL2Uyb0Rv&#10;Yy54bWxQSwECLQAUAAYACAAAACEAWIh04+EAAAAMAQAADwAAAAAAAAAAAAAAAAB9BAAAZHJzL2Rv&#10;d25yZXYueG1sUEsFBgAAAAAEAAQA8wAAAIsFAAAAAA==&#10;">
            <v:textbox inset=",7.2pt,,7.2pt">
              <w:txbxContent>
                <w:p w:rsidR="00A36596" w:rsidRDefault="00A36596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ysed  (n= </w:t>
                  </w:r>
                  <w:r w:rsidR="009C275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ect id="Rectangle 26" o:spid="_x0000_s1028" style="position:absolute;left:0;text-align:left;margin-left:-30.75pt;margin-top:389.25pt;width:228.75pt;height:63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vHRIAIAAEkEAAAOAAAAZHJzL2Uyb0RvYy54bWysVNuO0zAQfUfiHyy/0yRlu9pGTVerLkVI&#10;C6xY+ICJ4yQWjm3GbpPl6xm73W65iAdEHqyZ+PjkzJlxVtfToNleolfWVLyY5ZxJI2yjTFfxL5+3&#10;r6448wFMA9oaWfFH6fn1+uWL1ehKObe91Y1ERiTGl6OreB+CK7PMi14O4GfWSUObrcUBAqXYZQ3C&#10;SOyDzuZ5fpmNFhuHVkjv6e3tYZOvE3/bShE+tq2XgemKk7aQVkxrHddsvYKyQ3C9EkcZ8A8qBlCG&#10;PnqiuoUAbIfqN6pBCbTetmEm7JDZtlVCphqomiL/pZqHHpxMtZA53p1s8v+PVnzY3yNTDfXuNWcG&#10;BurRJ3INTKclm19Gg0bnS8I9uHuMJXp3Z8VXz4zd9ASTN4h27CU0JKuI+OynAzHxdJTV43vbED3s&#10;gk1eTS0OkZBcYFNqyeOpJXIKTNDL+TJfFPMFZ4L2rnLyKPUsg/LptEMf3ko7sBhUHEl8Yof9nQ9R&#10;DZRPkKTeatVsldYpwa7eaGR7oPHYpicVQEWew7RhY8WXC9Lxd4o8PX+iGFSgOddqSFUQLIKgjLa9&#10;MU2KAyh9iEmyNkcfo3WHFoSpnggY/axt80iOoj3MM90/CnqL3zkbaZYr7r/tACVn+p2hriyLi4s4&#10;/OcJnif1eQJGEFXFA2eHcBMOF2bnUHU9falINhh7Q51sVTL5WdVRN81r8v54t+KFOM8T6vkPsP4B&#10;AAD//wMAUEsDBBQABgAIAAAAIQD3Qr/O4AAAAAsBAAAPAAAAZHJzL2Rvd25yZXYueG1sTI9NT8Mw&#10;DIbvSPyHyEjctnSMdm1pOvEhTojDCoJrlpqmonGqJtu6f485wc2WXz1+3mo7u0EccQq9JwWrZQIC&#10;yfi2p07B+9vzIgcRoqZWD55QwRkDbOvLi0qXrT/RDo9N7ARDKJRagY1xLKUMxqLTYelHJL59+cnp&#10;yOvUyXbSJ4a7Qd4kSSad7ok/WD3io0Xz3Rycgk0XnxrzkJqPV3vOX4p5HXbNp1LXV/P9HYiIc/wL&#10;w68+q0PNTnt/oDaIQcEiW6UcZdgm54ET6yLjdnsFRXKbgqwr+b9D/QMAAP//AwBQSwECLQAUAAYA&#10;CAAAACEAtoM4kv4AAADhAQAAEwAAAAAAAAAAAAAAAAAAAAAAW0NvbnRlbnRfVHlwZXNdLnhtbFBL&#10;AQItABQABgAIAAAAIQA4/SH/1gAAAJQBAAALAAAAAAAAAAAAAAAAAC8BAABfcmVscy8ucmVsc1BL&#10;AQItABQABgAIAAAAIQA7QvHRIAIAAEkEAAAOAAAAAAAAAAAAAAAAAC4CAABkcnMvZTJvRG9jLnht&#10;bFBLAQItABQABgAIAAAAIQD3Qr/O4AAAAAsBAAAPAAAAAAAAAAAAAAAAAHoEAABkcnMvZG93bnJl&#10;di54bWxQSwUGAAAAAAQABADzAAAAhwUAAAAA&#10;">
            <v:textbox inset=",7.2pt,,7.2pt">
              <w:txbxContent>
                <w:p w:rsidR="00A36596" w:rsidRPr="00172316" w:rsidRDefault="00A36596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A36596" w:rsidRPr="00172316" w:rsidRDefault="00A36596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scontinued intervention (n= </w:t>
                  </w:r>
                  <w:r w:rsidR="006011C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oundrect id="AutoShape 31" o:spid="_x0000_s1041" style="position:absolute;left:0;text-align:left;margin-left:182.15pt;margin-top:260.45pt;width:112.9pt;height:23.1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hBUOQIAAHQEAAAOAAAAZHJzL2Uyb0RvYy54bWysVFFvEzEMfkfiP0R5p9det3atdp2mjiKk&#10;ARODH5AmuV4gFwcn7XX79Ti5tnTAE6IPkX2xv9jfZ/f6Zt9attMYDLiKjwZDzrSToIzbVPzrl9Wb&#10;K85CFE4JC05X/EkHfrN4/eq683NdQgNWaWQE4sK88xVvYvTzogiy0a0IA/Da0WUN2IpILm4KhaIj&#10;9NYW5XA4KTpA5RGkDoG+3vWXfJHx61rL+Kmug47MVpxqi/nEfK7TWSyuxXyDwjdGHsoQ/1BFK4yj&#10;R09QdyIKtkXzB1RrJEKAOg4ktAXUtZE690DdjIa/dfPYCK9zL0RO8Ceawv+DlR93D8iMIu1Kzpxo&#10;SaPbbYT8NBuPEkGdD3OKe/QPmFoM/h7k98AcLBvhNvoWEbpGC0Vl5fjiRUJyAqWydfcBFMELgs9c&#10;7WtsEyCxwPZZkqeTJHofmaSPo4vx+GpMykm6K2fj8TRrVoj5MdtjiO80tCwZFUfYOvWZdM9PiN19&#10;iFkXdWhOqG+c1a0llXfCstFkMpmmJgnxEEzWETO3C9aolbE2O7hZLy0ySiWeZsvp6u6QHM7DrGNd&#10;xWeX5WWu4sVdOIcY5t/fIHIfeToTtW+dynYUxvY2VWkdlX2kt5cp7tf7rGZ5FG4N6onIR+hHn1aV&#10;jAbwmbOOxr7i4cdWoObMvnck4MXltEx7cu7gubM+d4STBFXxyFlvLmO/W1uPZtPQS6NMgIM0U7WJ&#10;iehUcV/VwaHRzvwf1jDtzrmfo379WSx+AgAA//8DAFBLAwQUAAYACAAAACEAuLLwT+IAAAALAQAA&#10;DwAAAGRycy9kb3ducmV2LnhtbEyPwU7DMAyG70i8Q2QkbizpxsrWNZ2miSGhHRDdtHPamKaicaom&#10;2wpPTzjBzZY//f7+fD3ajl1w8K0jCclEAEOqnW6pkXA87B4WwHxQpFXnCCV8oYd1cXuTq0y7K73j&#10;pQwNiyHkMyXBhNBnnPvaoFV+4nqkePtwg1UhrkPD9aCuMdx2fCpEyq1qKX4wqsetwfqzPFsJ2+p0&#10;2vk9fVcvZnPQb88LfC1rKe/vxs0KWMAx/MHwqx/VoYhOlTuT9qyTMEsfZxGVMJ+KJbBIzJciAVbF&#10;IX1KgBc5/9+h+AEAAP//AwBQSwECLQAUAAYACAAAACEAtoM4kv4AAADhAQAAEwAAAAAAAAAAAAAA&#10;AAAAAAAAW0NvbnRlbnRfVHlwZXNdLnhtbFBLAQItABQABgAIAAAAIQA4/SH/1gAAAJQBAAALAAAA&#10;AAAAAAAAAAAAAC8BAABfcmVscy8ucmVsc1BLAQItABQABgAIAAAAIQAYvhBUOQIAAHQEAAAOAAAA&#10;AAAAAAAAAAAAAC4CAABkcnMvZTJvRG9jLnhtbFBLAQItABQABgAIAAAAIQC4svBP4gAAAAsBAAAP&#10;AAAAAAAAAAAAAAAAAJMEAABkcnMvZG93bnJldi54bWxQSwUGAAAAAAQABADzAAAAogUAAAAA&#10;" fillcolor="#a9c7fd">
            <v:textbox inset="3.6pt,,3.6pt">
              <w:txbxContent>
                <w:p w:rsidR="00A36596" w:rsidRDefault="00A36596" w:rsidP="00493C0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oundrect id="AutoShape 32" o:spid="_x0000_s1029" style="position:absolute;left:0;text-align:left;margin-left:182.45pt;margin-top:464.75pt;width:112.35pt;height:23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WcnOQIAAHQEAAAOAAAAZHJzL2Uyb0RvYy54bWysVNtu1DAQfUfiHyy/02zS7qVRs1W1pQip&#10;QEXhA7y2szE4HjP2brb9esbOtmyBJ0QerBl75njmnHEuLve9ZTuNwYBreHky4Uw7Ccq4TcO/frl5&#10;s+AsROGUsOB0wx904JfL168uBl/rCjqwSiMjEBfqwTe8i9HXRRFkp3sRTsBrR4ctYC8iubgpFIqB&#10;0HtbVJPJrBgAlUeQOgTavR4P+TLjt62W8VPbBh2ZbTjVFvOKeV2ntVheiHqDwndGHsoQ/1BFL4yj&#10;S5+hrkUUbIvmD6jeSIQAbTyR0BfQtkbq3AN1U05+6+a+E17nXoic4J9pCv8PVn7c3SEzirQrOXOi&#10;J42uthHy1ey0SgQNPtQUd+/vMLUY/C3I74E5WHXCbfQVIgydForKKlN88SIhOYFS2Xr4AIrgBcFn&#10;rvYt9gmQWGD7LMnDsyR6H5mkzfKsmi3OppxJOqvO5+Uia1aI+inbY4jvNPQsGQ1H2Dr1mXTPV4jd&#10;bYhZF3VoTqhvnLW9JZV3wrJyNpvNc9GiPgQT9hNmbhesUTfG2uzgZr2yyCiVeDpfzW+uD8nhOMw6&#10;NjT8fFpNcxUvzsIxxCR/f4PIfeTpTNS+dSrbURg72lSldQeuE72jTHG/3mc1TxNmon4N6oHIRxhH&#10;n54qGR3gI2cDjX3Dw4+tQM2Zfe9IwLPpvErv5NjBY2d97AgnCarhkbPRXMXxbW09mk1HN5WZAAdp&#10;ploTn6ZjrOpQPo02WS/ezrGfo379LJY/AQAA//8DAFBLAwQUAAYACAAAACEA5Wx6ROIAAAALAQAA&#10;DwAAAGRycy9kb3ducmV2LnhtbEyPwU7DMAyG70i8Q2Sk3VjKxkpbmk7TtCEhDogO7Zw2pq1onKrJ&#10;tsLTY05wtP3p9/fn68n24oyj7xwpuJtHIJBqZzpqFLwf9rcJCB80Gd07QgVf6GFdXF/lOjPuQm94&#10;LkMjOIR8phW0IQyZlL5u0Wo/dwMS3z7caHXgcWykGfWFw20vF1EUS6s74g+tHnDbYv1ZnqyCbXU8&#10;7v0LfVdP7eZgXncJPpe1UrObafMIIuAU/mD41Wd1KNipcicyXvQKlvF9yqiCdJGuQDCxStIYRMWb&#10;h3gJssjl/w7FDwAAAP//AwBQSwECLQAUAAYACAAAACEAtoM4kv4AAADhAQAAEwAAAAAAAAAAAAAA&#10;AAAAAAAAW0NvbnRlbnRfVHlwZXNdLnhtbFBLAQItABQABgAIAAAAIQA4/SH/1gAAAJQBAAALAAAA&#10;AAAAAAAAAAAAAC8BAABfcmVscy8ucmVsc1BLAQItABQABgAIAAAAIQAJeWcnOQIAAHQEAAAOAAAA&#10;AAAAAAAAAAAAAC4CAABkcnMvZTJvRG9jLnhtbFBLAQItABQABgAIAAAAIQDlbHpE4gAAAAsBAAAP&#10;AAAAAAAAAAAAAAAAAJMEAABkcnMvZG93bnJldi54bWxQSwUGAAAAAAQABADzAAAAogUAAAAA&#10;" fillcolor="#a9c7fd">
            <v:textbox inset="3.6pt,,3.6pt">
              <w:txbxContent>
                <w:p w:rsidR="00A36596" w:rsidRDefault="00A36596" w:rsidP="00493C0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oundrect id="AutoShape 33" o:spid="_x0000_s1030" style="position:absolute;left:0;text-align:left;margin-left:181.75pt;margin-top:369.15pt;width:113.7pt;height:24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nXFNwIAAHQEAAAOAAAAZHJzL2Uyb0RvYy54bWysVNuO0zAQfUfiHyy/s2l6Wxo1Xa1aFiEt&#10;sGLhA1zbaQyOx4zdpuXrmThtaYEnRB+smdhzfOacced3+8ayncZgwJU8vxlwpp0EZdym5F8+P7x6&#10;zVmIwilhwemSH3Tgd4uXL+atL/QQarBKIyMQF4rWl7yO0RdZFmStGxFuwGtHmxVgIyKluMkUipbQ&#10;G5sNB4Np1gIqjyB1CPR11W/yRcKvKi3jx6oKOjJbcuIW04ppXXdrtpiLYoPC10YeaYh/YNEI4+jS&#10;M9RKRMG2aP6AaoxECFDFGwlNBlVlpE49UDf54LdunmvhdeqFxAn+LFP4f7Dyw+4JmVHkHcnjREMe&#10;3W8jpKvZaNQJ1PpQ0Lln/4Rdi8E/gvwWmINlLdxG3yNCW2uhiFbenc+uCrokUClbt+9BEbwg+KTV&#10;vsKmAyQV2D5ZcjhboveRSfqYj8ej2YyoSdob5cPxMHmWieJU7THEtxoa1gUlR9g69Yl8T1eI3WOI&#10;yRd1bE6or5xVjSWXd8KyfDqd3ibSojgeJuwTZmoXrFEPxtqU4Ga9tMiolHSaLW8fVsficHnMOtaW&#10;fDYZThKLq71wCTFIv79BpD7SdHbSvnEqxVEY28fE0rqj1p28vU1xv94nN8cdZif9GtSBxEfoR5+e&#10;KgU14A/OWhr7kofvW4GaM/vOkYHjyS0pzOJlgpfJ+jIRThJUySNnfbiM/dvaejSbmm7KkwAOupmq&#10;TDxNR8/qSJ9Gm6Krt3OZp1O//iwWPwEAAP//AwBQSwMEFAAGAAgAAAAhACKtVTLhAAAACwEAAA8A&#10;AABkcnMvZG93bnJldi54bWxMj8FOwzAMhu9IvENkJG4shapbV5pO08SQEIeJDu2cNl5brXGqJtsK&#10;T485wdH2p9/fn68m24sLjr5zpOBxFoFAqp3pqFHwud8+pCB80GR07wgVfKGHVXF7k+vMuCt94KUM&#10;jeAQ8plW0IYwZFL6ukWr/cwNSHw7utHqwOPYSDPqK4fbXj5F0Vxa3RF/aPWAmxbrU3m2CjbV4bD1&#10;7/Rdvbbrvdm9pPhW1krd303rZxABp/AHw68+q0PBTpU7k/GiVxDP44RRBYs4jUEwkSyjJYiKN+ki&#10;AVnk8n+H4gcAAP//AwBQSwECLQAUAAYACAAAACEAtoM4kv4AAADhAQAAEwAAAAAAAAAAAAAAAAAA&#10;AAAAW0NvbnRlbnRfVHlwZXNdLnhtbFBLAQItABQABgAIAAAAIQA4/SH/1gAAAJQBAAALAAAAAAAA&#10;AAAAAAAAAC8BAABfcmVscy8ucmVsc1BLAQItABQABgAIAAAAIQA/8nXFNwIAAHQEAAAOAAAAAAAA&#10;AAAAAAAAAC4CAABkcnMvZTJvRG9jLnhtbFBLAQItABQABgAIAAAAIQAirVUy4QAAAAsBAAAPAAAA&#10;AAAAAAAAAAAAAJEEAABkcnMvZG93bnJldi54bWxQSwUGAAAAAAQABADzAAAAnwUAAAAA&#10;" fillcolor="#a9c7fd">
            <v:textbox inset="3.6pt,,3.6pt">
              <w:txbxContent>
                <w:p w:rsidR="00A36596" w:rsidRDefault="00A36596" w:rsidP="00493C0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ect id="Rectangle 27" o:spid="_x0000_s1032" style="position:absolute;left:0;text-align:left;margin-left:-30.75pt;margin-top:274.05pt;width:224.25pt;height:76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OpLJgIAAE8EAAAOAAAAZHJzL2Uyb0RvYy54bWysVMGO0zAQvSPxD5bvNE3V0G3UdLXqUoS0&#10;sCsWPsBxnMTCsc3YbVK+nrHTlixwQuRgeezx85v3xtncDp0iRwFOGl3QdDanRGhuKqmbgn79sn9z&#10;Q4nzTFdMGS0KehKO3m5fv9r0NhcL0xpVCSAIol3e24K23ts8SRxvRcfczFihcbM20DGPITRJBaxH&#10;9E4li/n8bdIbqCwYLpzD1ftxk24jfl0L7h/r2glPVEGRm48jxLEMY7LdsLwBZlvJzzTYP7DomNR4&#10;6RXqnnlGDiD/gOokB+NM7WfcdImpa8lFrAGrSee/VfPcMitiLSiOs1eZ3P+D5Z+OT0BkVdA1JZp1&#10;aNFnFI3pRgmyWAV9eutyTHu2TxAqdPbB8G+OaLNrMU3cAZi+FaxCVmnIT14cCIHDo6TsP5oK4dnB&#10;myjVUEMXAFEEMkRHTldHxOAJx8XFzXK1XmWUcNxbr9Isi5YlLL+ctuD8e2E6EiYFBSQf0dnxwfnA&#10;huWXlMjeKFntpVIxgKbcKSBHht2xj18sAIucpilNerw9W2QR+cWem0LM4/c3iE56bHMlu4LeXJNY&#10;HmR7p6vYhJ5JNc6RstJnHYN0owV+KIdoVHYxpTTVCYUFM3Y1vkKctAZ+UNJjRxfUfT8wEJSoDxrN&#10;WafLZXgC0wCmQTkNmOYIVVBPyTjd+fHZHCzIpsWb0qiGNndoaC2j1sHskdWZPnZttOD8wsKzmMYx&#10;69d/YPsTAAD//wMAUEsDBBQABgAIAAAAIQAtsbig4QAAAAsBAAAPAAAAZHJzL2Rvd25yZXYueG1s&#10;TI/LTsMwEEX3SPyDNUjsWseUtGmIU/EQK9RFA6Jb1x7iiNiOYrdN/55hBcvRHJ17b7WZXM9OOMYu&#10;eAlingFDr4PpfCvh4/11VgCLSXmj+uBRwgUjbOrrq0qVJpz9Dk9NahlJfCyVBJvSUHIetUWn4jwM&#10;6On3FUanEp1jy82oziR3Pb/LsiV3qvOUYNWAzxb1d3N0ElZtemn0U64/t/ZSvK2nRdw1eylvb6bH&#10;B2AJp/QHw299qg41dTqEozeR9RJmS5ETKiG/LwQwIhbFitYdSJ8JAbyu+P8N9Q8AAAD//wMAUEsB&#10;Ai0AFAAGAAgAAAAhALaDOJL+AAAA4QEAABMAAAAAAAAAAAAAAAAAAAAAAFtDb250ZW50X1R5cGVz&#10;XS54bWxQSwECLQAUAAYACAAAACEAOP0h/9YAAACUAQAACwAAAAAAAAAAAAAAAAAvAQAAX3JlbHMv&#10;LnJlbHNQSwECLQAUAAYACAAAACEAySDqSyYCAABPBAAADgAAAAAAAAAAAAAAAAAuAgAAZHJzL2Uy&#10;b0RvYy54bWxQSwECLQAUAAYACAAAACEALbG4oOEAAAALAQAADwAAAAAAAAAAAAAAAACABAAAZHJz&#10;L2Rvd25yZXYueG1sUEsFBgAAAAAEAAQA8wAAAI4FAAAAAA==&#10;">
            <v:textbox inset=",7.2pt,,7.2pt">
              <w:txbxContent>
                <w:p w:rsidR="00A36596" w:rsidRPr="00172316" w:rsidRDefault="00A36596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293E0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unitinib</w:t>
                  </w:r>
                  <w:r w:rsidR="00293E0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(n= </w:t>
                  </w:r>
                  <w:r w:rsidR="009C275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A36596" w:rsidRDefault="00A36596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allocated intervention (n= </w:t>
                  </w:r>
                  <w:r w:rsidR="009C275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A36596" w:rsidRDefault="00A36596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intervention (n=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ect id="Rectangle 24" o:spid="_x0000_s1033" style="position:absolute;left:0;text-align:left;margin-left:-30.75pt;margin-top:151.45pt;width:193.5pt;height:55.5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+SeJQIAAE8EAAAOAAAAZHJzL2Uyb0RvYy54bWysVF1v2yAUfZ+0/4B4X+xEdj+sOFWVLtOk&#10;bq3W7QdgjG00DOxCYme/fhecpu62p2l+QFy4HA7n3Ov1zdgrchDgpNElXS5SSoTmppa6Lem3r7t3&#10;V5Q4z3TNlNGipEfh6M3m7Zv1YAuxMp1RtQCCINoVgy1p570tksTxTvTMLYwVGjcbAz3zGEKb1MAG&#10;RO9VskrTi2QwUFswXDiHq3fTJt1E/KYR3D80jROeqJIiNx9HiGMVxmSzZkULzHaSn2iwf2DRM6nx&#10;0jPUHfOM7EH+AdVLDsaZxi+46RPTNJKL+AZ8zTL97TVPHbMivgXFcfYsk/t/sPzz4RGIrEuKRmnW&#10;o0VfUDSmWyXIKgv6DNYVmPZkHyG80Nl7w787os22wzRxC2CGTrAaWS1DfvLqQAgcHiXV8MnUCM/2&#10;3kSpxgb6AIgikDE6cjw7IkZPOC6usvwyy9E4jnuXaZ5d5fEKVjyftuD8B2F6EiYlBSQf0dnh3vnA&#10;hhXPKZG9UbLeSaViAG21VUAODKtjF78TupunKU2Gkl7nqzwiv9pzc4g0fn+D6KXHMleyR53PSawI&#10;sr3XdSxCz6Sa5khZ6ZOOQbrJAj9WYzTqIlwQZK1MfURhwUxVjV2Ik87AT0oGrOiSuh97BoIS9VGj&#10;OdfLLAstMA9gHlTzgGmOUCX1lEzTrZ/aZm9Bth3etIxqaHOLhjYyav3C6kQfqzZacOqw0BbzOGa9&#10;/Ac2vwAAAP//AwBQSwMEFAAGAAgAAAAhABxPI2ThAAAACwEAAA8AAABkcnMvZG93bnJldi54bWxM&#10;j8tOwzAQRfdI/IM1SOxaO0lT2hCn4iFWqIsG1G5dx8QR8TiK3Tb9e4YVLGfm6M655WZyPTubMXQe&#10;JSRzAcyg9k2HrYTPj7fZCliIChvVezQSribAprq9KVXR+AvuzLmOLaMQDIWSYGMcCs6DtsapMPeD&#10;Qbp9+dGpSOPY8mZUFwp3PU+FWHKnOqQPVg3mxRr9XZ+chIc2vtb6Odf7rb2u3tdTFnb1Qcr7u+np&#10;EVg0U/yD4Vef1KEip6M/YRNYL2G2THJCJWQiXQMjIktz2hwlLJKFAF6V/H+H6gcAAP//AwBQSwEC&#10;LQAUAAYACAAAACEAtoM4kv4AAADhAQAAEwAAAAAAAAAAAAAAAAAAAAAAW0NvbnRlbnRfVHlwZXNd&#10;LnhtbFBLAQItABQABgAIAAAAIQA4/SH/1gAAAJQBAAALAAAAAAAAAAAAAAAAAC8BAABfcmVscy8u&#10;cmVsc1BLAQItABQABgAIAAAAIQBbJ+SeJQIAAE8EAAAOAAAAAAAAAAAAAAAAAC4CAABkcnMvZTJv&#10;RG9jLnhtbFBLAQItABQABgAIAAAAIQAcTyNk4QAAAAsBAAAPAAAAAAAAAAAAAAAAAH8EAABkcnMv&#10;ZG93bnJldi54bWxQSwUGAAAAAAQABADzAAAAjQUAAAAA&#10;">
            <v:textbox inset=",7.2pt,,7.2pt">
              <w:txbxContent>
                <w:p w:rsidR="00A36596" w:rsidRPr="00172316" w:rsidRDefault="00A36596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 (n= </w:t>
                  </w:r>
                  <w:r w:rsidR="00D14DC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</w:p>
                <w:p w:rsidR="00A36596" w:rsidRPr="00172316" w:rsidRDefault="00A36596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meeting inclusion criteria (n= </w:t>
                  </w:r>
                  <w:r w:rsidR="00293E0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A36596" w:rsidRPr="00172316" w:rsidRDefault="00A36596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eclined to participate (n= </w:t>
                  </w:r>
                  <w:r w:rsidR="00293E0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42" o:spid="_x0000_s1040" type="#_x0000_t32" style="position:absolute;left:0;text-align:left;margin-left:169.5pt;margin-top:179.95pt;width:81pt;height:.05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FFssQIAAKMFAAAOAAAAZHJzL2Uyb0RvYy54bWysVMlu2zAQvRfoPxC8K1osr4gcOLLcHroE&#10;SIqeaZGSiFKkQNKWjaL/3iHlKHV6KYrwQHCbmTdv3vD27tQKdGTacCUzHN9EGDFZKsplneFvT7tg&#10;gZGxRFIilGQZPjOD79bv39323YolqlGCMo3AiTSrvstwY223CkNTNqwl5kZ1TMJlpXRLLGx1HVJN&#10;evDeijCJolnYK007rUpmDJxuh0u89v6ripX2a1UZZpHIMGCzftZ+3rs5XN+SVa1J1/DyAoP8B4qW&#10;cAlBR1dbYgk6aP6Xq5aXWhlV2ZtStaGqKl4ynwNkE0evsnlsSMd8LkCO6UaazNu5Lb8cHzTiNMNz&#10;jCRpoUSbg1U+MkoTx0/fmRU8y+WDdhmWJ/nYfVLlD4Okyhsia+ZfP507MI6dRXhl4jamgyj7/rOi&#10;8IZAAE/WqdItqgTvPjpD5xwIQSdfnfNYHXayqITDOEoW8wiKWMLdbDL1kcjKOXGmnTb2A1MtcosM&#10;G6sJrxubKylBBUoPAcjxk7EO4ouBM5Zqx4XwYhAS9RleTpOpR2SU4NRdumdG1/tcaHQkTk5+XFBc&#10;PdPqIKl31jBCi8vaEi5gjawnymoO1AmGXbSWUYwEgw5yqwGekC4i8xoeMMPuZGHpz4EUr6+fy2hZ&#10;LIpFGqTJrAjSaLsNNrs8DWa7eD7dTrZ5vo1/uVTidNVwSpl02TxrPU7/TUuXrhtUOqp9pC289u75&#10;BbDXSDe7aTRPJ4tgPp9OgnRSRMH9YpcHmzyezebFfX5fvEJa+OzN24AdqXSo1MEy/djQHlHu5DKZ&#10;LpMYwwb+hgRUBgMjImooSWk1RlrZ79w2XulOmc7HlRpyPy61G70PRDzX0O3GKlxye6EKJPlcX99A&#10;rmeG7tsren7QThaul+An8EaXX8t9NX/u/auXv3X9GwAA//8DAFBLAwQUAAYACAAAACEA2LeS5+EA&#10;AAALAQAADwAAAGRycy9kb3ducmV2LnhtbEyPzW7CMBCE75X6DtZW6qUCGxCIpHEQVPTYSvyoKjcT&#10;L0nUeJ3GBsLbd3tqb7uzo9lvskXvGnHBLtSeNIyGCgRS4W1NpYb97nUwBxGiIWsaT6jhhgEW+f1d&#10;ZlLrr7TByzaWgkMopEZDFWObShmKCp0JQ98i8e3kO2cir10pbWeuHO4aOVZqJp2piT9UpsWXCouv&#10;7dlpUPVaFu8H8m/rj9Vn/306PI1vrdaPD/3yGUTEPv6Z4Ref0SFnpqM/kw2i0TCZJNwl8jBNEhDs&#10;mKoRK0dWZkqBzDP5v0P+AwAA//8DAFBLAQItABQABgAIAAAAIQC2gziS/gAAAOEBAAATAAAAAAAA&#10;AAAAAAAAAAAAAABbQ29udGVudF9UeXBlc10ueG1sUEsBAi0AFAAGAAgAAAAhADj9If/WAAAAlAEA&#10;AAsAAAAAAAAAAAAAAAAALwEAAF9yZWxzLy5yZWxzUEsBAi0AFAAGAAgAAAAhABYoUWyxAgAAowUA&#10;AA4AAAAAAAAAAAAAAAAALgIAAGRycy9lMm9Eb2MueG1sUEsBAi0AFAAGAAgAAAAhANi3kufhAAAA&#10;CwEAAA8AAAAAAAAAAAAAAAAACwUAAGRycy9kb3ducmV2LnhtbFBLBQYAAAAABAAEAPMAAAAZBgAA&#10;AAA=&#10;">
            <v:stroke endarrow="block"/>
            <v:shadow color="#ccc"/>
          </v:shape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shape id="AutoShape 36" o:spid="_x0000_s1039" type="#_x0000_t32" style="position:absolute;left:0;text-align:left;margin-left:85pt;margin-top:447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NxRpwIAAJYFAAAOAAAAZHJzL2Uyb0RvYy54bWysVFFvmzAQfp+0/2D5nQIJIQkqqVJC9tJt&#10;ldppzw42wZqxke2EVNP++84moUv3Mk3lwfIZ33d3333n27tTK9CRacOVzHF8E2HEZKUol/scf3ve&#10;BguMjCWSEqEky/ELM/hu9fHDbd9lbKIaJSjTCECkyfoux421XRaGpmpYS8yN6piEn7XSLbFg6n1I&#10;NekBvRXhJIrSsFeadlpVzBg43Qw/8crj1zWr7Ne6NswikWPIzfpV+3Xn1nB1S7K9Jl3Dq3Ma5D+y&#10;aAmXEHSE2hBL0EHzv6BaXmllVG1vKtWGqq55xXwNUE0cvanmqSEd87UAOaYbaTLvB1t9OT5qxGmO&#10;U4wkaaFF64NVPjKapo6fvjMZXCvko3YVVif51D2o6odBUhUNkXvmbz+/dOAcO4/wysUZpoMou/6z&#10;onCHQABP1qnWrYMEGtDJ9+Rl7Ak7WVQNhxWcJmkM/Hhwkl38Om3sJ6Za5DY5NlYTvm9soaSExisd&#10;+yjk+GCsy4pkFwcXVKotF8L3X0jU53g5m8y8g1GCU/fTXTN6vyuERkfiFOS/cxZX17Q6SOrBGkZo&#10;ed5bwgXskfXcWM2BLcGwi9YyipFgMDRuN6QnpIvIvGyHnME6Wdj6c2DES+rnMlqWi3KRBMkkLYMk&#10;2myC9bZIgnQbz2eb6aYoNvEvV0qcZA2nlElXzUXecfJv8jkP2iDMUeAjbeE1uucXkr3OdL2dRfNk&#10;ugjm89k0SKZlFNwvtkWwLuI0nZf3xX35JtPSV2/eJ9mRSpeVOlimnxraI8qdXKaz5STGYMBzMJkP&#10;nUVE7KElldUYaWW/c9t4cTtZOowrNRT+O/duRB+IuPTQWWMXzrW9UgWSvPTXz4wbk2Hgdoq+PGon&#10;Czc+MPze6fxQudflT9vfen1OV78BAAD//wMAUEsDBBQABgAIAAAAIQDbrmeq4AAAAAsBAAAPAAAA&#10;ZHJzL2Rvd25yZXYueG1sTI/NTsMwEITvSLyDtUjcqBMgbRriVKgSCPXW8COO23hJIuJ1ZLtt4Olx&#10;ucBxZkez35SryQziQM73lhWkswQEcWN1z62Cl+eHqxyED8gaB8uk4Is8rKrzsxILbY+8pUMdWhFL&#10;2BeooAthLKT0TUcG/cyOxPH2YZ3BEKVrpXZ4jOVmkNdJMpcGe44fOhxp3VHzWe+Ngul7k1H71t+G&#10;p/Rx4TbZ+v3mtVbq8mK6vwMRaAp/YTjhR3SoItPO7ll7MUS9SOKWoCBfZhmIU+LX2SlYzvMUZFXK&#10;/xuqHwAAAP//AwBQSwECLQAUAAYACAAAACEAtoM4kv4AAADhAQAAEwAAAAAAAAAAAAAAAAAAAAAA&#10;W0NvbnRlbnRfVHlwZXNdLnhtbFBLAQItABQABgAIAAAAIQA4/SH/1gAAAJQBAAALAAAAAAAAAAAA&#10;AAAAAC8BAABfcmVscy8ucmVsc1BLAQItABQABgAIAAAAIQBKaNxRpwIAAJYFAAAOAAAAAAAAAAAA&#10;AAAAAC4CAABkcnMvZTJvRG9jLnhtbFBLAQItABQABgAIAAAAIQDbrmeq4AAAAAsBAAAPAAAAAAAA&#10;AAAAAAAAAAEFAABkcnMvZG93bnJldi54bWxQSwUGAAAAAAQABADzAAAADgYAAAAA&#10;">
            <v:stroke endarrow="block"/>
            <v:shadow color="#ccc"/>
          </v:shape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oundrect id="AutoShape 43" o:spid="_x0000_s1038" style="position:absolute;left:0;text-align:left;margin-left:-22.95pt;margin-top:68.6pt;width:121.85pt;height:25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IGONgIAAHMEAAAOAAAAZHJzL2Uyb0RvYy54bWysVNuO0zAQfUfiHyy/s2l6pVHT1aplEdIC&#10;KxY+wLWdxuB4zNhtunw9EyddusATog/WTDxzZuaccVfXp8ayo8ZgwJU8vxpxpp0EZdy+5F8+3756&#10;zVmIwilhwemSP+rAr9cvX6xaX+gx1GCVRkYgLhStL3kdoy+yLMhaNyJcgdeOLivARkRycZ8pFC2h&#10;NzYbj0bzrAVUHkHqEOjrtr/k64RfVVrGj1UVdGS25NRbTCemc9ed2Xolij0KXxs5tCH+oYtGGEdF&#10;n6C2Igp2QPMHVGMkQoAqXkloMqgqI3WagabJR79N81ALr9MsRE7wTzSF/wcrPxzvkRlV8hlnTjQk&#10;0c0hQqrMppOOn9aHgsIe/D12EwZ/B/JbYA42tXB7fYMIba2Foq7yLj57ltA5gVLZrn0PiuAFwSeq&#10;ThU2HSCRwE5JkccnRfQpMkkf89l0MV1Sa5LuJuPJOJ+lEqI4Z3sM8a2GhnVGyREOTn0i2VMJcbwL&#10;McmihuGE+spZ1VgS+Sgsy+fz+WJAHIIzUZwx07hgjbo11iYH97uNRUapxNNys7jdDsnhMsw61pZ8&#10;ORvPUhfP7sIlxCj9/gaR5kjL2VH7xqlkR2Fsb1OX1g1cd/T2MsXT7pTETDN11O9APRL5CP3m00sl&#10;owb8wVlLW1/y8P0gUHNm3zkScDpbjLtncungpbO7dISTBFXyyFlvbmL/tA4ezb6mSnkiwEG3U5WJ&#10;5+3ouxrap80m69nTufRT1K//ivVPAAAA//8DAFBLAwQUAAYACAAAACEAC684fuEAAAALAQAADwAA&#10;AGRycy9kb3ducmV2LnhtbEyPzU7DMBCE70i8g7VI3Fqn5adpiFNVFUVCPSBS1LMTL3FEvI5itw08&#10;PdsT3HY0n2Zn8tXoOnHCIbSeFMymCQik2puWGgUf++0kBRGiJqM7T6jgGwOsiuurXGfGn+kdT2Vs&#10;BIdQyLQCG2OfSRlqi06Hqe+R2Pv0g9OR5dBIM+gzh7tOzpPkUTrdEn+wuseNxfqrPDoFm+pw2IYd&#10;/VQvdr03b88pvpa1Urc34/oJRMQx/sFwqc/VoeBOlT+SCaJTMLl/WDLKxt1iDuJCLBc8puIjTWcg&#10;i1z+31D8AgAA//8DAFBLAQItABQABgAIAAAAIQC2gziS/gAAAOEBAAATAAAAAAAAAAAAAAAAAAAA&#10;AABbQ29udGVudF9UeXBlc10ueG1sUEsBAi0AFAAGAAgAAAAhADj9If/WAAAAlAEAAAsAAAAAAAAA&#10;AAAAAAAALwEAAF9yZWxzLy5yZWxzUEsBAi0AFAAGAAgAAAAhAKTAgY42AgAAcwQAAA4AAAAAAAAA&#10;AAAAAAAALgIAAGRycy9lMm9Eb2MueG1sUEsBAi0AFAAGAAgAAAAhAAuvOH7hAAAACwEAAA8AAAAA&#10;AAAAAAAAAAAAkAQAAGRycy9kb3ducmV2LnhtbFBLBQYAAAAABAAEAPMAAACeBQAAAAA=&#10;" fillcolor="#a9c7fd">
            <v:textbox inset="3.6pt,,3.6pt">
              <w:txbxContent>
                <w:p w:rsidR="00A36596" w:rsidRDefault="00A36596" w:rsidP="00493C0A">
                  <w:pPr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AutoShape 38" o:spid="_x0000_s1037" type="#_x0000_t33" style="position:absolute;left:0;text-align:left;margin-left:82.85pt;margin-top:242.55pt;width:183.6pt;height:31.5pt;rotation:180;flip:y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kGkwgIAAL4FAAAOAAAAZHJzL2Uyb0RvYy54bWysVE1v2zAMvQ/YfxB0d/2ZOAnqFKnj7NJt&#10;BdptZ8WSY2GyZEhqnGDYfx+lpG7TXYahPhj6IB/Jx0dd3xw6gfZMG65kgeOrCCMma0W53BX42+Mm&#10;mGFkLJGUCCVZgY/M4Jvlxw/XQ79giWqVoEwjAJFmMfQFbq3tF2Fo6pZ1xFypnkm4bJTuiIWt3oVU&#10;kwHQOxEmUTQNB6Vpr1XNjIHT9ekSLz1+07Dafm0awywSBYbcrP9r/9+6f7i8JoudJn3L63Ma5D+y&#10;6AiXEHSEWhNL0JPmf0F1vNbKqMZe1aoLVdPwmvkaoJo4elPNQ0t65msBckw/0mTeD7b+sr/XiNMC&#10;ZxhJ0kGLVk9W+cgonTl+ht4swKyU99pVWB/kQ3+n6p8GSVW2RO6Yt3489uAcO4/wwsVtTA9RtsNn&#10;RcGGQABP1qHRHdIKmhJHs8h9GDWC998djosF/KCDb9ZxbBY7WFTDYZKmcZ6ARw13GfhOfDdDsnCw&#10;zrvXxn5iqkNuUeAtk7ZUUoImlE48PtnfGesSfjF2jlJtuBBeGkKiocDzSTLxDkYJTt2lMzN6ty2F&#10;RnvixOU/Xz3cvDbruAWJC94V+FykR24ZoZWkfm0JF7BG1nNoNQdWBcMudMcoRoLBcLnVKVchXXjm&#10;5X0qAHYHC0t/DgR56f2aR/NqVs2yIEumVZBF63Ww2pRZMN3E+WSdrstyHf92dcXZouWUMulKex6D&#10;OPs3mZ0H8iTgcRBGDsNLdE82JHuZ6WozifIsnQV5PkmDLK2i4Ha2KYNVGU+neXVb3lZvMq189eZ9&#10;kh2pdFmpJ+jXQ0sHRLnTTTqZJzGGDTwbSX5qMyJiBy2prcZOwD+4bf0QOJU6jAtplP47925EPxHx&#10;3EO3G7twru2FKtDnc3/9bLlxOg3mVtHjvXaycGMGj4R3Oj9o7hV6vfdWL8/u8g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f5pBpMICAAC+BQAADgAAAAAAAAAAAAAAAAAuAgAAZHJzL2Uyb0RvYy54bWxQSwECLQAU&#10;AAYACAAAACEAcMEk6uEAAAALAQAADwAAAAAAAAAAAAAAAAAcBQAAZHJzL2Rvd25yZXYueG1sUEsF&#10;BgAAAAAEAAQA8wAAACoGAAAAAA==&#10;">
            <v:stroke endarrow="block"/>
            <v:shadow color="#ccc"/>
          </v:shape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shape id="AutoShape 34" o:spid="_x0000_s1036" type="#_x0000_t32" style="position:absolute;left:0;text-align:left;margin-left:82.85pt;margin-top:350.55pt;width:0;height:38.7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ZhyqA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GCNJGqBotbfKZ0bjxOHTtSaFa7l81K7D8iif2gdV/jJIqrwmcsf87edTC86x8wivXJxhWsiy7b4q&#10;CncIJPBgHSvduJAAAzp6Tk4DJ+xoUdlvlrCbLOJk4ekKSXrxa7WxX5hqkFtk2FhN+K62uZISiFc6&#10;9lnI4cFYVxVJLw4uqVQbLoTnX0jUZXgxGU28g1GCU3forhm92+ZCowNxCvKfbxFO3l7Tai+pD1Yz&#10;Qovz2hIuYI2sx8ZqDmgJhl22hlGMBIOhcau+PCFdRuZl29cM1tHC0u8DIl5SvxfRopgX8yRIRtMi&#10;SKL1Olht8iSYbuLZZD1e5/k6/uNaiZO05pQy6bq5yDtO/k0+50HrhTkIfIAtvI7u8YVirytdbSbR&#10;LBnPg9lsMg6ScREF9/NNHqzyeDqdFff5ffGu0sJ3bz6m2AFKV5XaW6afatohyp1cxpPFKMZgwHMw&#10;mvXMIiJ2QElpNUZa2Z/c1l7cTpYuxpUacv+duRui90BcOHTWwMK5t1eoQJIXfv3MuDHpB26r6OlR&#10;O1m48YHh907nh8q9Lm9tf+v1OV2+AA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ITlmHKoAgAAlgUAAA4AAAAAAAAAAAAA&#10;AAAALgIAAGRycy9lMm9Eb2MueG1sUEsBAi0AFAAGAAgAAAAhACN6yHfeAAAACwEAAA8AAAAAAAAA&#10;AAAAAAAAAgUAAGRycy9kb3ducmV2LnhtbFBLBQYAAAAABAAEAPMAAAANBgAAAAA=&#10;">
            <v:stroke endarrow="block"/>
            <v:shadow color="#ccc"/>
          </v:shape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shape id="AutoShape 40" o:spid="_x0000_s1035" type="#_x0000_t32" style="position:absolute;left:0;text-align:left;margin-left:249.75pt;margin-top:106.25pt;width:.05pt;height:136.4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tTmrAIAAJkFAAAOAAAAZHJzL2Uyb0RvYy54bWysVE1v2zAMvQ/YfxB0d/0ROx9GnSJ1nF26&#10;rUA77KxYcixMlgxJiVMM+++jlMRdussw1AdBlMlH8vFJt3fHTqAD04YrWeD4JsKIyVpRLncF/va8&#10;CeYYGUskJUJJVuAXZvDd8uOH26HPWaJaJSjTCECkyYe+wK21fR6Gpm5ZR8yN6pmEn43SHbFg6l1I&#10;NRkAvRNhEkXTcFCa9lrVzBg4XZ9+4qXHbxpW269NY5hFosBQm/Wr9uvWreHyluQ7TfqW1+cyyH9U&#10;0REuIekItSaWoL3mf0F1vNbKqMbe1KoLVdPwmvkeoJs4etPNU0t65nsBckw/0mTeD7b+cnjUiNMC&#10;JxhJ0sGIVnurfGaUen6G3uTgVspH7Tqsj/Kpf1D1D4OkKlsid8x7P7/0EBw7RsOrEGeYHrJsh8+K&#10;gg+BBJ6sY6M7Bwk0oKOfycs4E3a0qIbD6STDqIbzeDZJFnHm8Ul+Ce21sZ+Y6pDbFNhYTfiutaWS&#10;EmavdOwTkcODsa4wkl8CXF6pNlwILwEh0VDgRZZkPsAowan76dyM3m1LodGBOBH571zFlZtWe0k9&#10;WMsIrc57S7iAPbKeHqs5ECYYdtk6RjESDO6N253KE9JlZF65p5rBOlrY+nMgxavq5yJaVPNqngZp&#10;Mq2CNFqvg9WmTIPpJp5l68m6LNfxL9dKnOYtp5RJ181F4XH6bwo637WTNkeNj7SF1+ieXyj2utLV&#10;Jotm6WQezGbZJEgnVRTczzdlsCrj6XRW3Zf31ZtKK9+9eZ9iRypdVWpvmX5q6YAod3KZZIskxmDA&#10;i5DMTpNFROxgJLXVGGllv3Pben07ZTqMKzWU/jvPbkQ/EXGZobPGKZx7e6UKJHmZr7827qa418vk&#10;W0VfHrWThbPg/vug81vlHpg/be/1+qIufwMAAP//AwBQSwMEFAAGAAgAAAAhAOPAphTgAAAACwEA&#10;AA8AAABkcnMvZG93bnJldi54bWxMj81OwzAQhO9IvIO1SNyok5CUNsSpUCUQ6o3wI45uvCQR8Tqy&#10;3Tbw9CwnuM3ujGa/rTazHcURfRgcKUgXCQik1pmBOgUvz/dXKxAhajJ6dIQKvjDApj4/q3Rp3Ime&#10;8NjETnAJhVIr6GOcSilD26PVYeEmJPY+nLc68ug7abw+cbkdZZYkS2n1QHyh1xNue2w/m4NVMH/v&#10;Cuzehjw+pg83flds369fG6UuL+a7WxAR5/gXhl98RoeamfbuQCaIUUG+XhccVZClGQtO8GYJYs9i&#10;VeQg60r+/6H+AQAA//8DAFBLAQItABQABgAIAAAAIQC2gziS/gAAAOEBAAATAAAAAAAAAAAAAAAA&#10;AAAAAABbQ29udGVudF9UeXBlc10ueG1sUEsBAi0AFAAGAAgAAAAhADj9If/WAAAAlAEAAAsAAAAA&#10;AAAAAAAAAAAALwEAAF9yZWxzLy5yZWxzUEsBAi0AFAAGAAgAAAAhAMO21OasAgAAmQUAAA4AAAAA&#10;AAAAAAAAAAAALgIAAGRycy9lMm9Eb2MueG1sUEsBAi0AFAAGAAgAAAAhAOPAphTgAAAACwEAAA8A&#10;AAAAAAAAAAAAAAAABgUAAGRycy9kb3ducmV2LnhtbFBLBQYAAAAABAAEAPMAAAATBgAAAAA=&#10;">
            <v:stroke endarrow="block"/>
            <v:shadow color="#ccc"/>
          </v:shape>
        </w:pict>
      </w:r>
      <w:r w:rsidRPr="00454D93">
        <w:rPr>
          <w:b/>
          <w:noProof/>
          <w:sz w:val="28"/>
          <w:szCs w:val="28"/>
          <w:lang w:val="nb-NO" w:eastAsia="nb-NO"/>
        </w:rPr>
        <w:pict>
          <v:rect id="Rectangle 23" o:spid="_x0000_s1034" style="position:absolute;left:0;text-align:left;margin-left:171pt;margin-top:74.95pt;width:157.5pt;height:31.3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tNYJgIAAE8EAAAOAAAAZHJzL2Uyb0RvYy54bWysVNuO0zAQfUfiHyy/0zTdLbRR09WqSxHS&#10;AisWPsBxnMTCN8Zuk+XrGTttyQJPiDxYnnh8cuacmWxuBq3IUYCX1pQ0n80pEYbbWpq2pF+/7F+t&#10;KPGBmZopa0RJn4SnN9uXLza9K8TCdlbVAgiCGF/0rqRdCK7IMs87oZmfWScMHjYWNAsYQpvVwHpE&#10;1ypbzOevs95C7cBy4T2+vRsP6TbhN43g4VPTeBGIKilyC2mFtFZxzbYbVrTAXCf5iQb7BxaaSYMf&#10;vUDdscDIAeQfUFpysN42YcatzmzTSC5SDVhNPv+tmseOOZFqQXG8u8jk/x8s/3h8ACJr9I4SwzRa&#10;9BlFY6ZVgiyuoj698wWmPboHiBV6d2/5N0+M3XWYJm4BbN8JViOrPOZnzy7EwONVUvUfbI3w7BBs&#10;kmpoQEdAFIEMyZGniyNiCITjS7R4vliicRzPrtZvlnmyLGPF+bYDH94Jq0nclBSQfEJnx3sfIhtW&#10;nFMSe6tkvZdKpQDaaqeAHBl2xz49qQAscpqmDOlLul4ulgn52ZmfQiBZfP4GoWXANldSl3R1SWJF&#10;lO2tqVMTBibVuEfKypx0jNKNFoShGpJRq7Mpla2fUFiwY1fjFOKms/CDkh47uqT++4GBoES9N2jO&#10;Or++jiMwDWAaVNOAGY5QJQ2UjNtdGMfm4EC2HX4pT2oYe4uGNjJpHc0eWZ3oY9cmC04TFsdiGqes&#10;X/+B7U8A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LcbTWCYCAABPBAAADgAAAAAAAAAAAAAAAAAuAgAAZHJzL2Uy&#10;b0RvYy54bWxQSwECLQAUAAYACAAAACEApsR0ROEAAAALAQAADwAAAAAAAAAAAAAAAACABAAAZHJz&#10;L2Rvd25yZXYueG1sUEsFBgAAAAAEAAQA8wAAAI4FAAAAAA==&#10;">
            <v:textbox inset=",7.2pt,,7.2pt">
              <w:txbxContent>
                <w:p w:rsidR="00A36596" w:rsidRPr="00172316" w:rsidRDefault="00A36596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ssessed for eligibility (n= </w:t>
                  </w:r>
                  <w:r w:rsidR="00D14DC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t>CONSORT 2010 Flow Diagram</w:t>
      </w:r>
      <w:bookmarkStart w:id="0" w:name="_GoBack"/>
      <w:bookmarkEnd w:id="0"/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8B5BAF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 Pilskog">
    <w15:presenceInfo w15:providerId="AD" w15:userId="S-1-5-21-802251258-1118581320-926709054-2791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docVars>
    <w:docVar w:name="Total_Editing_Time" w:val="10"/>
  </w:docVars>
  <w:rsids>
    <w:rsidRoot w:val="0041013B"/>
    <w:rsid w:val="00045093"/>
    <w:rsid w:val="00172316"/>
    <w:rsid w:val="001913A4"/>
    <w:rsid w:val="00293E0A"/>
    <w:rsid w:val="0041013B"/>
    <w:rsid w:val="00454D93"/>
    <w:rsid w:val="00491C8B"/>
    <w:rsid w:val="00493C0A"/>
    <w:rsid w:val="00576F3D"/>
    <w:rsid w:val="006011CE"/>
    <w:rsid w:val="006D5543"/>
    <w:rsid w:val="00802999"/>
    <w:rsid w:val="00883184"/>
    <w:rsid w:val="008F7499"/>
    <w:rsid w:val="00903A92"/>
    <w:rsid w:val="009C2755"/>
    <w:rsid w:val="009C28ED"/>
    <w:rsid w:val="00A36596"/>
    <w:rsid w:val="00D14DC6"/>
    <w:rsid w:val="00D2710B"/>
    <w:rsid w:val="00DA0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AutoShape 42"/>
        <o:r id="V:Rule2" type="connector" idref="#AutoShape 36"/>
        <o:r id="V:Rule3" type="connector" idref="#AutoShape 38"/>
        <o:r id="V:Rule4" type="connector" idref="#AutoShape 34"/>
        <o:r id="V:Rule5" type="connector" idref="#AutoShape 4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DocumentMap">
    <w:name w:val="Document Map"/>
    <w:basedOn w:val="Normal"/>
    <w:semiHidden/>
    <w:rsid w:val="008F7499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1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3A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3A4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3A4"/>
    <w:rPr>
      <w:rFonts w:ascii="Segoe U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Dokumentkart">
    <w:name w:val="Document Map"/>
    <w:basedOn w:val="Normal"/>
    <w:semiHidden/>
    <w:rsid w:val="008F7499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913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913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913A4"/>
    <w:rPr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913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913A4"/>
    <w:rPr>
      <w:b/>
      <w:bCs/>
      <w:lang w:val="en-US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91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913A4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5957F0-8343-430C-BBBC-E103AFC01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RT 2010 Flow Diagram</vt:lpstr>
      <vt:lpstr/>
    </vt:vector>
  </TitlesOfParts>
  <Company>Helse Vest</Company>
  <LinksUpToDate>false</LinksUpToDate>
  <CharactersWithSpaces>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2010 Flow Diagram</dc:title>
  <dc:creator>Mary and Tim</dc:creator>
  <cp:lastModifiedBy>CFUNDADOR</cp:lastModifiedBy>
  <cp:revision>4</cp:revision>
  <dcterms:created xsi:type="dcterms:W3CDTF">2017-01-03T08:42:00Z</dcterms:created>
  <dcterms:modified xsi:type="dcterms:W3CDTF">2017-08-29T13:24:00Z</dcterms:modified>
</cp:coreProperties>
</file>